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: Table S1 – The functional annotations for the genes included in </w:t>
      </w:r>
      <w:r>
        <w:rPr>
          <w:rFonts w:cs="Arial" w:ascii="Arial" w:hAnsi="Arial"/>
          <w:i/>
          <w:sz w:val="22"/>
          <w:szCs w:val="22"/>
        </w:rPr>
        <w:t>G</w:t>
      </w:r>
      <w:r>
        <w:rPr>
          <w:rFonts w:cs="Arial" w:ascii="Arial" w:hAnsi="Arial"/>
          <w:sz w:val="22"/>
          <w:szCs w:val="22"/>
          <w:vertAlign w:val="subscript"/>
        </w:rPr>
        <w:t>2</w:t>
      </w:r>
    </w:p>
    <w:p>
      <w:pPr>
        <w:pStyle w:val="Normal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473"/>
        <w:gridCol w:w="3404"/>
        <w:gridCol w:w="3403"/>
        <w:gridCol w:w="3267"/>
      </w:tblGrid>
      <w:tr>
        <w:trPr>
          <w:trHeight w:val="576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Biological Process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Molecular Function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Cellular Component</w:t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RL3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 receptor-like 3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ceptor activity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2CG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phosphatase 2C, gamma isoform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" w:hanging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 arres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amino acid dephosphorylation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ydrol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phosphatase type 2C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gnesium ion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u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serine/threonine phosphatase complex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BP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 binding protein 1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transcription, DNA-depend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H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-conjugating enzyme E2H (UBC8 homolog, yeast)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iquitin cycle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ig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iquitin conjugating enzym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iquitin-protein ligase activity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FII3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F9 RNA polymerase II, TATA box binding protein (TBP)-associated factor, 32kDa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transcription; DNA-depend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 initia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 from RNA polymerase II promoter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eneral RNA polymerase II transcription factor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TP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 coactivator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C-terminus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 factor TFIID complex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us</w:t>
              </w:r>
            </w:hyperlink>
          </w:p>
        </w:tc>
      </w:tr>
      <w:tr>
        <w:trPr>
          <w:trHeight w:val="96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ct domain and RLD 2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iquitin cycl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protein transport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inc ion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uanyl-nucleotide exchange factor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iquitin-protein ligase activity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</w:t>
              </w:r>
            </w:hyperlink>
          </w:p>
        </w:tc>
      </w:tr>
      <w:tr>
        <w:trPr>
          <w:trHeight w:val="965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routy-related, EVH1 domain containing 2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signal transduc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activation of MAPK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em cell factor receptor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mbrane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7A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cell CLL/lymphoma 7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ctin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necrosis factor-alpha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-cell signal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flammatory respons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eukocyte adhesion</w:t>
              </w:r>
            </w:hyperlink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gulation of transcription; DNA-dependent; </w:t>
            </w: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nti-apoptosi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gnal transduction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umor necrosis factor receptor binding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egral to membrane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inositide-3-kinase, catalytic, gamma polypeptide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hosphoinositide 3-kinase complex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hosphatidylinositol 3-kin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ferase activity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hosphoinositide 3-kinase complex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W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lymphoid- restricted membrane protein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cyte development; Vesicle fusion; Vesicle targeting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doplasmic reticulum membrane</w:t>
              </w:r>
            </w:hyperlink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egral to plasma membrane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H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H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transcription, DNA-depend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cyclin dependent protein kin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repair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us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ANCL1,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69A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</w:t>
              </w:r>
            </w:hyperlink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-protein coupled receptor activity</w:t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egral to plasma membrane</w:t>
              </w:r>
            </w:hyperlink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C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cer susceptibility candidate 1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EM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 degradation enhancer, mannosidase alpha-like 1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KR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K, Kell blood group complex subunit-related family, member 6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eastAsia="Times New Roman"/>
      <w:b/>
      <w:bCs/>
      <w:kern w:val="0"/>
      <w:sz w:val="24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database.org/cgi-bin/go.cgi?view=details&amp;depth=1&amp;query=GO:0004872" TargetMode="External"/><Relationship Id="rId3" Type="http://schemas.openxmlformats.org/officeDocument/2006/relationships/hyperlink" Target="http://godatabase.org/cgi-bin/go.cgi?view=details&amp;depth=1&amp;query=GO:0007050" TargetMode="External"/><Relationship Id="rId4" Type="http://schemas.openxmlformats.org/officeDocument/2006/relationships/hyperlink" Target="http://godatabase.org/cgi-bin/go.cgi?view=details&amp;depth=1&amp;query=GO:0006470" TargetMode="External"/><Relationship Id="rId5" Type="http://schemas.openxmlformats.org/officeDocument/2006/relationships/hyperlink" Target="http://godatabase.org/cgi-bin/go.cgi?view=details&amp;depth=1&amp;query=GO:0016787" TargetMode="External"/><Relationship Id="rId6" Type="http://schemas.openxmlformats.org/officeDocument/2006/relationships/hyperlink" Target="http://godatabase.org/cgi-bin/go.cgi?view=details&amp;depth=1&amp;query=GO:0015071" TargetMode="External"/><Relationship Id="rId7" Type="http://schemas.openxmlformats.org/officeDocument/2006/relationships/hyperlink" Target="http://godatabase.org/cgi-bin/go.cgi?view=details&amp;depth=1&amp;query=GO:0000287" TargetMode="External"/><Relationship Id="rId8" Type="http://schemas.openxmlformats.org/officeDocument/2006/relationships/hyperlink" Target="http://godatabase.org/cgi-bin/go.cgi?view=details&amp;depth=1&amp;query=GO:0005634" TargetMode="External"/><Relationship Id="rId9" Type="http://schemas.openxmlformats.org/officeDocument/2006/relationships/hyperlink" Target="http://godatabase.org/cgi-bin/go.cgi?view=details&amp;depth=1&amp;query=GO:0008287" TargetMode="External"/><Relationship Id="rId10" Type="http://schemas.openxmlformats.org/officeDocument/2006/relationships/hyperlink" Target="http://godatabase.org/cgi-bin/go.cgi?view=details&amp;depth=1&amp;query=GO:0006355" TargetMode="External"/><Relationship Id="rId11" Type="http://schemas.openxmlformats.org/officeDocument/2006/relationships/hyperlink" Target="http://godatabase.org/cgi-bin/go.cgi?view=details&amp;depth=1&amp;query=GO:0007049" TargetMode="External"/><Relationship Id="rId12" Type="http://schemas.openxmlformats.org/officeDocument/2006/relationships/hyperlink" Target="http://godatabase.org/cgi-bin/go.cgi?view=details&amp;depth=1&amp;query=GO:0003677" TargetMode="External"/><Relationship Id="rId13" Type="http://schemas.openxmlformats.org/officeDocument/2006/relationships/hyperlink" Target="http://godatabase.org/cgi-bin/go.cgi?view=details&amp;depth=1&amp;query=GO:0006512" TargetMode="External"/><Relationship Id="rId14" Type="http://schemas.openxmlformats.org/officeDocument/2006/relationships/hyperlink" Target="http://godatabase.org/cgi-bin/go.cgi?view=details&amp;depth=1&amp;query=GO:0016874" TargetMode="External"/><Relationship Id="rId15" Type="http://schemas.openxmlformats.org/officeDocument/2006/relationships/hyperlink" Target="http://godatabase.org/cgi-bin/go.cgi?view=details&amp;depth=1&amp;query=GO:0004840" TargetMode="External"/><Relationship Id="rId16" Type="http://schemas.openxmlformats.org/officeDocument/2006/relationships/hyperlink" Target="http://godatabase.org/cgi-bin/go.cgi?view=details&amp;depth=1&amp;query=GO:0004842" TargetMode="External"/><Relationship Id="rId17" Type="http://schemas.openxmlformats.org/officeDocument/2006/relationships/hyperlink" Target="http://godatabase.org/cgi-bin/go.cgi?view=details&amp;depth=1&amp;query=GO:0006355" TargetMode="External"/><Relationship Id="rId18" Type="http://schemas.openxmlformats.org/officeDocument/2006/relationships/hyperlink" Target="http://godatabase.org/cgi-bin/go.cgi?view=details&amp;depth=1&amp;query=GO:0006350" TargetMode="External"/><Relationship Id="rId19" Type="http://schemas.openxmlformats.org/officeDocument/2006/relationships/hyperlink" Target="http://godatabase.org/cgi-bin/go.cgi?view=details&amp;depth=1&amp;query=GO:0006352" TargetMode="External"/><Relationship Id="rId20" Type="http://schemas.openxmlformats.org/officeDocument/2006/relationships/hyperlink" Target="http://godatabase.org/cgi-bin/go.cgi?view=details&amp;depth=1&amp;query=GO:0006366" TargetMode="External"/><Relationship Id="rId21" Type="http://schemas.openxmlformats.org/officeDocument/2006/relationships/hyperlink" Target="http://godatabase.org/cgi-bin/go.cgi?view=details&amp;depth=1&amp;query=GO:0016251" TargetMode="External"/><Relationship Id="rId22" Type="http://schemas.openxmlformats.org/officeDocument/2006/relationships/hyperlink" Target="http://godatabase.org/cgi-bin/go.cgi?view=details&amp;depth=1&amp;query=GO:0003677" TargetMode="External"/><Relationship Id="rId23" Type="http://schemas.openxmlformats.org/officeDocument/2006/relationships/hyperlink" Target="http://godatabase.org/cgi-bin/go.cgi?view=details&amp;depth=1&amp;query=GO:0005524" TargetMode="External"/><Relationship Id="rId24" Type="http://schemas.openxmlformats.org/officeDocument/2006/relationships/hyperlink" Target="http://godatabase.org/cgi-bin/go.cgi?view=details&amp;depth=1&amp;query=GO:0003713" TargetMode="External"/><Relationship Id="rId25" Type="http://schemas.openxmlformats.org/officeDocument/2006/relationships/hyperlink" Target="http://godatabase.org/cgi-bin/go.cgi?view=details&amp;depth=1&amp;query=GO:0008022" TargetMode="External"/><Relationship Id="rId26" Type="http://schemas.openxmlformats.org/officeDocument/2006/relationships/hyperlink" Target="http://godatabase.org/cgi-bin/go.cgi?view=details&amp;depth=1&amp;query=GO:0005669" TargetMode="External"/><Relationship Id="rId27" Type="http://schemas.openxmlformats.org/officeDocument/2006/relationships/hyperlink" Target="http://godatabase.org/cgi-bin/go.cgi?view=details&amp;depth=1&amp;query=GO:0005634" TargetMode="External"/><Relationship Id="rId28" Type="http://schemas.openxmlformats.org/officeDocument/2006/relationships/hyperlink" Target="http://godatabase.org/cgi-bin/go.cgi?view=details&amp;depth=1&amp;query=GO:0006512" TargetMode="External"/><Relationship Id="rId29" Type="http://schemas.openxmlformats.org/officeDocument/2006/relationships/hyperlink" Target="http://godatabase.org/cgi-bin/go.cgi?view=details&amp;depth=1&amp;query=GO:0006886" TargetMode="External"/><Relationship Id="rId30" Type="http://schemas.openxmlformats.org/officeDocument/2006/relationships/hyperlink" Target="http://godatabase.org/cgi-bin/go.cgi?view=details&amp;depth=1&amp;query=GO:0008270" TargetMode="External"/><Relationship Id="rId31" Type="http://schemas.openxmlformats.org/officeDocument/2006/relationships/hyperlink" Target="http://godatabase.org/cgi-bin/go.cgi?view=details&amp;depth=1&amp;query=GO:0005085" TargetMode="External"/><Relationship Id="rId32" Type="http://schemas.openxmlformats.org/officeDocument/2006/relationships/hyperlink" Target="http://godatabase.org/cgi-bin/go.cgi?view=details&amp;depth=1&amp;query=GO:0004842" TargetMode="External"/><Relationship Id="rId33" Type="http://schemas.openxmlformats.org/officeDocument/2006/relationships/hyperlink" Target="http://godatabase.org/cgi-bin/go.cgi?view=details&amp;depth=1&amp;query=GO:0005622" TargetMode="External"/><Relationship Id="rId34" Type="http://schemas.openxmlformats.org/officeDocument/2006/relationships/hyperlink" Target="http://godatabase.org/cgi-bin/go.cgi?view=details&amp;depth=1&amp;query=GO:0007275" TargetMode="External"/><Relationship Id="rId35" Type="http://schemas.openxmlformats.org/officeDocument/2006/relationships/hyperlink" Target="http://godatabase.org/cgi-bin/go.cgi?view=details&amp;depth=1&amp;query=GO:0009966" TargetMode="External"/><Relationship Id="rId36" Type="http://schemas.openxmlformats.org/officeDocument/2006/relationships/hyperlink" Target="http://godatabase.org/cgi-bin/go.cgi?view=details&amp;depth=1&amp;query=GO:0000188" TargetMode="External"/><Relationship Id="rId37" Type="http://schemas.openxmlformats.org/officeDocument/2006/relationships/hyperlink" Target="http://godatabase.org/cgi-bin/go.cgi?view=details&amp;depth=1&amp;query=GO:0005515" TargetMode="External"/><Relationship Id="rId38" Type="http://schemas.openxmlformats.org/officeDocument/2006/relationships/hyperlink" Target="http://godatabase.org/cgi-bin/go.cgi?view=details&amp;depth=1&amp;query=GO:0005173" TargetMode="External"/><Relationship Id="rId39" Type="http://schemas.openxmlformats.org/officeDocument/2006/relationships/hyperlink" Target="http://godatabase.org/cgi-bin/go.cgi?view=details&amp;depth=1&amp;query=GO:0016020" TargetMode="External"/><Relationship Id="rId40" Type="http://schemas.openxmlformats.org/officeDocument/2006/relationships/hyperlink" Target="http://godatabase.org/cgi-bin/go.cgi?view=details&amp;depth=1&amp;query=GO:0003779" TargetMode="External"/><Relationship Id="rId41" Type="http://schemas.openxmlformats.org/officeDocument/2006/relationships/hyperlink" Target="http://godatabase.org/cgi-bin/go.cgi?view=details&amp;depth=1&amp;query=GO:0007267" TargetMode="External"/><Relationship Id="rId42" Type="http://schemas.openxmlformats.org/officeDocument/2006/relationships/hyperlink" Target="http://godatabase.org/cgi-bin/go.cgi?view=details&amp;depth=1&amp;query=GO:0006954" TargetMode="External"/><Relationship Id="rId43" Type="http://schemas.openxmlformats.org/officeDocument/2006/relationships/hyperlink" Target="http://godatabase.org/cgi-bin/go.cgi?view=details&amp;depth=1&amp;query=GO:0007159" TargetMode="External"/><Relationship Id="rId44" Type="http://schemas.openxmlformats.org/officeDocument/2006/relationships/hyperlink" Target="http://godatabase.org/cgi-bin/go.cgi?view=details&amp;depth=1&amp;query=GO:0006916" TargetMode="External"/><Relationship Id="rId45" Type="http://schemas.openxmlformats.org/officeDocument/2006/relationships/hyperlink" Target="http://godatabase.org/cgi-bin/go.cgi?view=details&amp;depth=1&amp;query=GO:0006915" TargetMode="External"/><Relationship Id="rId46" Type="http://schemas.openxmlformats.org/officeDocument/2006/relationships/hyperlink" Target="http://godatabase.org/cgi-bin/go.cgi?view=details&amp;depth=1&amp;query=GO:0007165" TargetMode="External"/><Relationship Id="rId47" Type="http://schemas.openxmlformats.org/officeDocument/2006/relationships/hyperlink" Target="http://godatabase.org/cgi-bin/go.cgi?view=details&amp;depth=1&amp;query=GO:0005164" TargetMode="External"/><Relationship Id="rId48" Type="http://schemas.openxmlformats.org/officeDocument/2006/relationships/hyperlink" Target="http://godatabase.org/cgi-bin/go.cgi?view=details&amp;depth=1&amp;query=GO:0016021" TargetMode="External"/><Relationship Id="rId49" Type="http://schemas.openxmlformats.org/officeDocument/2006/relationships/hyperlink" Target="http://godatabase.org/cgi-bin/go.cgi?view=details&amp;depth=1&amp;query=GO:0005942" TargetMode="External"/><Relationship Id="rId50" Type="http://schemas.openxmlformats.org/officeDocument/2006/relationships/hyperlink" Target="http://godatabase.org/cgi-bin/go.cgi?view=details&amp;depth=1&amp;query=GO:0016303" TargetMode="External"/><Relationship Id="rId51" Type="http://schemas.openxmlformats.org/officeDocument/2006/relationships/hyperlink" Target="http://godatabase.org/cgi-bin/go.cgi?view=details&amp;depth=1&amp;query=GO:0016740" TargetMode="External"/><Relationship Id="rId52" Type="http://schemas.openxmlformats.org/officeDocument/2006/relationships/hyperlink" Target="http://godatabase.org/cgi-bin/go.cgi?view=details&amp;depth=1&amp;query=GO:0005942" TargetMode="External"/><Relationship Id="rId53" Type="http://schemas.openxmlformats.org/officeDocument/2006/relationships/hyperlink" Target="http://godatabase.org/cgi-bin/go.cgi?view=details&amp;depth=1&amp;query=GO:0005789" TargetMode="External"/><Relationship Id="rId54" Type="http://schemas.openxmlformats.org/officeDocument/2006/relationships/hyperlink" Target="http://godatabase.org/cgi-bin/go.cgi?view=details&amp;depth=1&amp;query=GO:0005887" TargetMode="External"/><Relationship Id="rId55" Type="http://schemas.openxmlformats.org/officeDocument/2006/relationships/hyperlink" Target="http://godatabase.org/cgi-bin/go.cgi?view=details&amp;depth=1&amp;query=GO:0006355" TargetMode="External"/><Relationship Id="rId56" Type="http://schemas.openxmlformats.org/officeDocument/2006/relationships/hyperlink" Target="http://godatabase.org/cgi-bin/go.cgi?view=details&amp;depth=1&amp;query=GO:0000079" TargetMode="External"/><Relationship Id="rId57" Type="http://schemas.openxmlformats.org/officeDocument/2006/relationships/hyperlink" Target="http://godatabase.org/cgi-bin/go.cgi?view=details&amp;depth=1&amp;query=GO:0006350" TargetMode="External"/><Relationship Id="rId58" Type="http://schemas.openxmlformats.org/officeDocument/2006/relationships/hyperlink" Target="http://godatabase.org/cgi-bin/go.cgi?view=details&amp;depth=1&amp;query=GO:0006281" TargetMode="External"/><Relationship Id="rId59" Type="http://schemas.openxmlformats.org/officeDocument/2006/relationships/hyperlink" Target="http://godatabase.org/cgi-bin/go.cgi?view=details&amp;depth=1&amp;query=GO:0005634" TargetMode="External"/><Relationship Id="rId60" Type="http://schemas.openxmlformats.org/officeDocument/2006/relationships/hyperlink" Target="http://godatabase.org/cgi-bin/go.cgi?view=details&amp;depth=1&amp;query=GO:0007186" TargetMode="External"/><Relationship Id="rId61" Type="http://schemas.openxmlformats.org/officeDocument/2006/relationships/hyperlink" Target="http://godatabase.org/cgi-bin/go.cgi?view=details&amp;depth=1&amp;query=GO:0005887" TargetMode="External"/><Relationship Id="rId62" Type="http://schemas.openxmlformats.org/officeDocument/2006/relationships/numbering" Target="numbering.xm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0T01:49:00Z</dcterms:created>
  <dc:creator>gjx</dc:creator>
  <dc:description/>
  <dc:language>en-US</dc:language>
  <cp:lastModifiedBy>raos</cp:lastModifiedBy>
  <dcterms:modified xsi:type="dcterms:W3CDTF">2007-04-17T22:00:00Z</dcterms:modified>
  <cp:revision>17</cp:revision>
  <dc:subject/>
  <dc:title>FCRL3</dc:title>
</cp:coreProperties>
</file>